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5937" w14:textId="2834F5AF" w:rsidR="00FC4673" w:rsidRPr="001F0C52" w:rsidRDefault="00FC4673" w:rsidP="00FC4673">
      <w:pPr>
        <w:rPr>
          <w:rFonts w:ascii="Times New Roman" w:hAnsi="Times New Roman" w:cs="Times New Roman"/>
        </w:rPr>
      </w:pPr>
      <w:r w:rsidRPr="001F0C52">
        <w:rPr>
          <w:rFonts w:ascii="Times New Roman" w:hAnsi="Times New Roman" w:cs="Times New Roman"/>
          <w:b/>
          <w:bCs/>
        </w:rPr>
        <w:t>Table S</w:t>
      </w:r>
      <w:r w:rsidR="006F5653">
        <w:rPr>
          <w:rFonts w:ascii="Times New Roman" w:hAnsi="Times New Roman" w:cs="Times New Roman"/>
          <w:b/>
          <w:bCs/>
        </w:rPr>
        <w:t>2</w:t>
      </w:r>
      <w:r w:rsidRPr="001F0C52">
        <w:rPr>
          <w:rFonts w:ascii="Times New Roman" w:hAnsi="Times New Roman" w:cs="Times New Roman"/>
        </w:rPr>
        <w:t xml:space="preserve">. </w:t>
      </w:r>
      <w:r w:rsidR="002A3D38" w:rsidRPr="002A3D38">
        <w:rPr>
          <w:rFonts w:ascii="Times New Roman" w:hAnsi="Times New Roman" w:cs="Times New Roman"/>
        </w:rPr>
        <w:t xml:space="preserve">PERMANOVA and PERMDISP results from comparisons </w:t>
      </w:r>
      <w:r w:rsidR="000344ED">
        <w:rPr>
          <w:rFonts w:ascii="Times New Roman" w:hAnsi="Times New Roman" w:cs="Times New Roman"/>
        </w:rPr>
        <w:t xml:space="preserve">between timepoints based on generalized </w:t>
      </w:r>
      <w:proofErr w:type="spellStart"/>
      <w:r w:rsidR="000344ED">
        <w:rPr>
          <w:rFonts w:ascii="Times New Roman" w:hAnsi="Times New Roman" w:cs="Times New Roman"/>
        </w:rPr>
        <w:t>UniFrac</w:t>
      </w:r>
      <w:proofErr w:type="spellEnd"/>
      <w:r w:rsidR="000344ED">
        <w:rPr>
          <w:rFonts w:ascii="Times New Roman" w:hAnsi="Times New Roman" w:cs="Times New Roman"/>
        </w:rPr>
        <w:t xml:space="preserve"> values. Significant values are bolded (P &lt; 0.05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451"/>
        <w:gridCol w:w="900"/>
        <w:gridCol w:w="1170"/>
        <w:gridCol w:w="990"/>
        <w:gridCol w:w="1080"/>
        <w:gridCol w:w="2155"/>
      </w:tblGrid>
      <w:tr w:rsidR="00A466E4" w:rsidRPr="00FE52F0" w14:paraId="3003B322" w14:textId="77777777" w:rsidTr="00734113">
        <w:trPr>
          <w:trHeight w:val="278"/>
          <w:jc w:val="center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61C85C78" w14:textId="77777777" w:rsidR="00FC4673" w:rsidRPr="00FE52F0" w:rsidRDefault="00FC4673" w:rsidP="004167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14:paraId="5E90467B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FECD34B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72D2B1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eudo-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09A01A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4FCA14" w14:textId="77777777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adj.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30849CA" w14:textId="7F9CF01E" w:rsidR="00FC4673" w:rsidRPr="00FE52F0" w:rsidRDefault="00FC467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2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MDISP (p-adj.)</w:t>
            </w:r>
          </w:p>
        </w:tc>
      </w:tr>
      <w:tr w:rsidR="00FE52F0" w:rsidRPr="00FE52F0" w14:paraId="6D643569" w14:textId="77777777" w:rsidTr="000D67A9">
        <w:trPr>
          <w:trHeight w:val="179"/>
          <w:jc w:val="center"/>
        </w:trPr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4A9837DC" w14:textId="00E9AB24" w:rsidR="00FE52F0" w:rsidRPr="002A3D38" w:rsidRDefault="000D67A9" w:rsidP="00FE52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LD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vAlign w:val="bottom"/>
          </w:tcPr>
          <w:p w14:paraId="4CA3D693" w14:textId="24FA002D" w:rsidR="00FE52F0" w:rsidRPr="00FE52F0" w:rsidRDefault="00FE52F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446BB592" w14:textId="3FE73C1D" w:rsidR="00FE52F0" w:rsidRPr="00FE52F0" w:rsidRDefault="00FE52F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732178A7" w14:textId="2226A727" w:rsidR="00FE52F0" w:rsidRPr="00FE52F0" w:rsidRDefault="00FE52F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661E9DF8" w14:textId="212EF982" w:rsidR="00FE52F0" w:rsidRPr="00FE52F0" w:rsidRDefault="00FE52F0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3F9F2450" w14:textId="10CCF064" w:rsidR="00FE52F0" w:rsidRPr="00FE52F0" w:rsidRDefault="00FE52F0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vAlign w:val="bottom"/>
          </w:tcPr>
          <w:p w14:paraId="5740D625" w14:textId="4F65D5EE" w:rsidR="00FE52F0" w:rsidRPr="00182B72" w:rsidRDefault="00FE52F0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52F0" w:rsidRPr="00FE52F0" w14:paraId="02DE0CF6" w14:textId="77777777" w:rsidTr="00734113">
        <w:trPr>
          <w:trHeight w:val="179"/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BE3E8F3" w14:textId="20BA8515" w:rsidR="00FE52F0" w:rsidRPr="00FE52F0" w:rsidRDefault="000D67A9" w:rsidP="00FE52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Transport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16C6814" w14:textId="4A3F1FD0" w:rsidR="00FE52F0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6E18AC8" w14:textId="2B045ADA" w:rsidR="00FE52F0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595C106" w14:textId="517EF894" w:rsidR="00FE52F0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D1AB6A8" w14:textId="3C09EC34" w:rsidR="00FE52F0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4DE1CB3" w14:textId="32E15B7D" w:rsidR="00FE52F0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07FFFEC9" w14:textId="7335660E" w:rsidR="00FE52F0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A466E4" w:rsidRPr="00FE52F0" w14:paraId="36EB2B14" w14:textId="77777777" w:rsidTr="00734113">
        <w:trPr>
          <w:trHeight w:val="20"/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BA3E5BA" w14:textId="6172C430" w:rsidR="00FC4673" w:rsidRPr="00FE52F0" w:rsidRDefault="000D67A9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QW1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9B0D86D" w14:textId="72B45450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6BC5DC" w14:textId="21ECFCAF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9250EE" w14:textId="4560E82F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37834B" w14:textId="1EFC7054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B49D01" w14:textId="75F0CE76" w:rsidR="00FC4673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14:paraId="04F7F127" w14:textId="26E16683" w:rsidR="00FC4673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A466E4" w:rsidRPr="00FE52F0" w14:paraId="12B89CDF" w14:textId="77777777" w:rsidTr="000D67A9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76E063CC" w14:textId="2B089DEE" w:rsidR="00FC4673" w:rsidRPr="002A3D38" w:rsidRDefault="000D67A9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QW2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19617888" w14:textId="0B137488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59B0C7" w14:textId="5FC57BDD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DFA50C" w14:textId="05081B72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CBA6A3" w14:textId="6568810F" w:rsidR="00FC4673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C4768F" w14:textId="75FFA231" w:rsidR="00FC4673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14:paraId="4F052065" w14:textId="77FDA470" w:rsidR="00FC4673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0D67A9" w:rsidRPr="00FE52F0" w14:paraId="035E73F5" w14:textId="77777777" w:rsidTr="000D67A9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5479B368" w14:textId="174B79C8" w:rsidR="000D67A9" w:rsidRDefault="000D67A9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QW4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5BE474BF" w14:textId="046A3570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65FA6AA" w14:textId="7FA223A6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E89BB72" w14:textId="326418E9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6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E8EFA4" w14:textId="5F3DC890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3E175A" w14:textId="1774D4FA" w:rsidR="000D67A9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14:paraId="2412E16A" w14:textId="589A5B8A" w:rsidR="000D67A9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0D67A9" w:rsidRPr="00FE52F0" w14:paraId="62F4DC27" w14:textId="77777777" w:rsidTr="000D67A9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59932650" w14:textId="3089AA1F" w:rsidR="000D67A9" w:rsidRDefault="000D67A9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QW7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D31C09F" w14:textId="7990CDB8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B793BC" w14:textId="61FCAAE9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AB9CCB" w14:textId="38514B35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AAD737" w14:textId="1307334F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0F06B0" w14:textId="2B032229" w:rsidR="000D67A9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="000344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155" w:type="dxa"/>
            <w:tcBorders>
              <w:top w:val="nil"/>
              <w:bottom w:val="nil"/>
            </w:tcBorders>
          </w:tcPr>
          <w:p w14:paraId="07806023" w14:textId="51C41AA3" w:rsidR="000D67A9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9</w:t>
            </w:r>
          </w:p>
        </w:tc>
      </w:tr>
      <w:tr w:rsidR="000D67A9" w:rsidRPr="00FE52F0" w14:paraId="2F09FFB4" w14:textId="77777777" w:rsidTr="000D67A9">
        <w:trPr>
          <w:jc w:val="center"/>
        </w:trPr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65A8B06D" w14:textId="1C46267C" w:rsidR="000D67A9" w:rsidRDefault="000D67A9" w:rsidP="004167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d v. QW9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</w:tcPr>
          <w:p w14:paraId="138529C8" w14:textId="43310959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6A08B82" w14:textId="19D1F973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81500BA" w14:textId="218C0C5C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4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C994D9" w14:textId="22931F0E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86001ED" w14:textId="4EE8A07B" w:rsidR="000D67A9" w:rsidRPr="000D67A9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67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7636CAAB" w14:textId="0794E162" w:rsidR="000D67A9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A3D38" w:rsidRPr="00FE52F0" w14:paraId="4EDD934F" w14:textId="77777777" w:rsidTr="000D67A9">
        <w:trPr>
          <w:jc w:val="center"/>
        </w:trPr>
        <w:tc>
          <w:tcPr>
            <w:tcW w:w="2604" w:type="dxa"/>
            <w:tcBorders>
              <w:top w:val="single" w:sz="4" w:space="0" w:color="auto"/>
            </w:tcBorders>
          </w:tcPr>
          <w:p w14:paraId="1A809237" w14:textId="59492163" w:rsidR="002A3D38" w:rsidRPr="00FE52F0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PORT</w:t>
            </w:r>
          </w:p>
        </w:tc>
        <w:tc>
          <w:tcPr>
            <w:tcW w:w="451" w:type="dxa"/>
            <w:tcBorders>
              <w:top w:val="single" w:sz="4" w:space="0" w:color="auto"/>
            </w:tcBorders>
            <w:vAlign w:val="bottom"/>
          </w:tcPr>
          <w:p w14:paraId="5176111C" w14:textId="794B14AB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97B43CD" w14:textId="49205AE0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8E4E723" w14:textId="4056484C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084177D" w14:textId="06ECAA84" w:rsidR="002A3D38" w:rsidRPr="00FE52F0" w:rsidRDefault="002A3D38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685CDDC" w14:textId="03203DBA" w:rsidR="002A3D38" w:rsidRPr="00FE52F0" w:rsidRDefault="002A3D38" w:rsidP="002A3D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46373448" w14:textId="3BF00C9A" w:rsidR="002A3D38" w:rsidRPr="00182B72" w:rsidRDefault="002A3D38" w:rsidP="002A3D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A3D38" w:rsidRPr="00FE52F0" w14:paraId="6E70E96F" w14:textId="77777777" w:rsidTr="00734113">
        <w:trPr>
          <w:jc w:val="center"/>
        </w:trPr>
        <w:tc>
          <w:tcPr>
            <w:tcW w:w="2604" w:type="dxa"/>
          </w:tcPr>
          <w:p w14:paraId="25691FC8" w14:textId="0E36589E" w:rsidR="002A3D38" w:rsidRPr="00FE52F0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port v. QW1</w:t>
            </w:r>
          </w:p>
        </w:tc>
        <w:tc>
          <w:tcPr>
            <w:tcW w:w="451" w:type="dxa"/>
            <w:vAlign w:val="bottom"/>
          </w:tcPr>
          <w:p w14:paraId="4CF50C94" w14:textId="25CA4162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6FF06A32" w14:textId="4688FE39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170" w:type="dxa"/>
            <w:vAlign w:val="bottom"/>
          </w:tcPr>
          <w:p w14:paraId="7526F799" w14:textId="11B6626E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785</w:t>
            </w:r>
          </w:p>
        </w:tc>
        <w:tc>
          <w:tcPr>
            <w:tcW w:w="990" w:type="dxa"/>
            <w:vAlign w:val="bottom"/>
          </w:tcPr>
          <w:p w14:paraId="72F59719" w14:textId="54DD3A58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1080" w:type="dxa"/>
            <w:vAlign w:val="bottom"/>
          </w:tcPr>
          <w:p w14:paraId="52B29749" w14:textId="10EA85E1" w:rsidR="002A3D38" w:rsidRPr="00281F6C" w:rsidRDefault="000D67A9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F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vAlign w:val="bottom"/>
          </w:tcPr>
          <w:p w14:paraId="2862B971" w14:textId="17F10393" w:rsidR="002A3D38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7</w:t>
            </w:r>
          </w:p>
        </w:tc>
      </w:tr>
      <w:tr w:rsidR="002A3D38" w:rsidRPr="00FE52F0" w14:paraId="63D01635" w14:textId="77777777" w:rsidTr="00734113">
        <w:trPr>
          <w:jc w:val="center"/>
        </w:trPr>
        <w:tc>
          <w:tcPr>
            <w:tcW w:w="2604" w:type="dxa"/>
          </w:tcPr>
          <w:p w14:paraId="78DCFB34" w14:textId="4096C10C" w:rsidR="002A3D38" w:rsidRPr="00FE52F0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port v. QW2</w:t>
            </w:r>
          </w:p>
        </w:tc>
        <w:tc>
          <w:tcPr>
            <w:tcW w:w="451" w:type="dxa"/>
            <w:vAlign w:val="bottom"/>
          </w:tcPr>
          <w:p w14:paraId="509DE9E8" w14:textId="5B3B03AC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55235866" w14:textId="6649EFB2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170" w:type="dxa"/>
            <w:vAlign w:val="bottom"/>
          </w:tcPr>
          <w:p w14:paraId="48032934" w14:textId="5DB48A8D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77</w:t>
            </w:r>
          </w:p>
        </w:tc>
        <w:tc>
          <w:tcPr>
            <w:tcW w:w="990" w:type="dxa"/>
            <w:vAlign w:val="bottom"/>
          </w:tcPr>
          <w:p w14:paraId="3C509C2A" w14:textId="7CB33303" w:rsidR="002A3D38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1080" w:type="dxa"/>
            <w:vAlign w:val="bottom"/>
          </w:tcPr>
          <w:p w14:paraId="7B83BCCA" w14:textId="78CDC85D" w:rsidR="002A3D38" w:rsidRPr="00281F6C" w:rsidRDefault="00281F6C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F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vAlign w:val="bottom"/>
          </w:tcPr>
          <w:p w14:paraId="07EE80CE" w14:textId="165D23AF" w:rsidR="002A3D38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6</w:t>
            </w:r>
          </w:p>
        </w:tc>
      </w:tr>
      <w:tr w:rsidR="000D67A9" w:rsidRPr="00FE52F0" w14:paraId="643D6AA7" w14:textId="77777777" w:rsidTr="00734113">
        <w:trPr>
          <w:jc w:val="center"/>
        </w:trPr>
        <w:tc>
          <w:tcPr>
            <w:tcW w:w="2604" w:type="dxa"/>
          </w:tcPr>
          <w:p w14:paraId="6E3FA5DE" w14:textId="0E492C30" w:rsidR="000D67A9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port v. QW4</w:t>
            </w:r>
          </w:p>
        </w:tc>
        <w:tc>
          <w:tcPr>
            <w:tcW w:w="451" w:type="dxa"/>
            <w:vAlign w:val="bottom"/>
          </w:tcPr>
          <w:p w14:paraId="1ACB237F" w14:textId="0208CABC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7E1D7DB3" w14:textId="1C31E1B8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1170" w:type="dxa"/>
            <w:vAlign w:val="bottom"/>
          </w:tcPr>
          <w:p w14:paraId="4C6C2F91" w14:textId="2BB8F76B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37</w:t>
            </w:r>
          </w:p>
        </w:tc>
        <w:tc>
          <w:tcPr>
            <w:tcW w:w="990" w:type="dxa"/>
            <w:vAlign w:val="bottom"/>
          </w:tcPr>
          <w:p w14:paraId="6D69AB1C" w14:textId="44148AB5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1080" w:type="dxa"/>
            <w:vAlign w:val="bottom"/>
          </w:tcPr>
          <w:p w14:paraId="09D63E6C" w14:textId="3AD41DF4" w:rsidR="000D67A9" w:rsidRPr="00281F6C" w:rsidRDefault="00281F6C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F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vAlign w:val="bottom"/>
          </w:tcPr>
          <w:p w14:paraId="7B25626A" w14:textId="79F497DA" w:rsidR="000D67A9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26</w:t>
            </w:r>
          </w:p>
        </w:tc>
      </w:tr>
      <w:tr w:rsidR="000D67A9" w:rsidRPr="00FE52F0" w14:paraId="0A3B4494" w14:textId="77777777" w:rsidTr="00734113">
        <w:trPr>
          <w:jc w:val="center"/>
        </w:trPr>
        <w:tc>
          <w:tcPr>
            <w:tcW w:w="2604" w:type="dxa"/>
          </w:tcPr>
          <w:p w14:paraId="5427317F" w14:textId="757F0AB2" w:rsidR="000D67A9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port v. QW7</w:t>
            </w:r>
          </w:p>
        </w:tc>
        <w:tc>
          <w:tcPr>
            <w:tcW w:w="451" w:type="dxa"/>
            <w:vAlign w:val="bottom"/>
          </w:tcPr>
          <w:p w14:paraId="7EA2A681" w14:textId="26563B55" w:rsidR="000D67A9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bottom"/>
          </w:tcPr>
          <w:p w14:paraId="40DAAD1B" w14:textId="545DF795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170" w:type="dxa"/>
            <w:vAlign w:val="bottom"/>
          </w:tcPr>
          <w:p w14:paraId="202FC398" w14:textId="3FF9CFD8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54</w:t>
            </w:r>
          </w:p>
        </w:tc>
        <w:tc>
          <w:tcPr>
            <w:tcW w:w="990" w:type="dxa"/>
            <w:vAlign w:val="bottom"/>
          </w:tcPr>
          <w:p w14:paraId="636F6F70" w14:textId="39AD0BE5" w:rsidR="000D67A9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1080" w:type="dxa"/>
            <w:vAlign w:val="bottom"/>
          </w:tcPr>
          <w:p w14:paraId="451317FE" w14:textId="2015698D" w:rsidR="000D67A9" w:rsidRPr="00281F6C" w:rsidRDefault="00281F6C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F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vAlign w:val="bottom"/>
          </w:tcPr>
          <w:p w14:paraId="088C523B" w14:textId="262B92DB" w:rsidR="000D67A9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5</w:t>
            </w:r>
          </w:p>
        </w:tc>
      </w:tr>
      <w:tr w:rsidR="002A3D38" w:rsidRPr="00FE52F0" w14:paraId="44087639" w14:textId="77777777" w:rsidTr="00734113">
        <w:trPr>
          <w:jc w:val="center"/>
        </w:trPr>
        <w:tc>
          <w:tcPr>
            <w:tcW w:w="2604" w:type="dxa"/>
            <w:tcBorders>
              <w:bottom w:val="single" w:sz="4" w:space="0" w:color="auto"/>
            </w:tcBorders>
          </w:tcPr>
          <w:p w14:paraId="40F0D202" w14:textId="1BC045E7" w:rsidR="002A3D38" w:rsidRPr="00FE52F0" w:rsidRDefault="000D67A9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port v. QW9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vAlign w:val="bottom"/>
          </w:tcPr>
          <w:p w14:paraId="71B58000" w14:textId="552EE5BA" w:rsidR="002A3D38" w:rsidRPr="00FE52F0" w:rsidRDefault="000D67A9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AFC61B5" w14:textId="167460B0" w:rsidR="002A3D38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F3D3133" w14:textId="2870DBA1" w:rsidR="002A3D38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9954035" w14:textId="53E0487A" w:rsidR="002A3D38" w:rsidRPr="00FE52F0" w:rsidRDefault="00281F6C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DCCDA17" w14:textId="6DBC9EA4" w:rsidR="002A3D38" w:rsidRPr="00281F6C" w:rsidRDefault="00281F6C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F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bottom"/>
          </w:tcPr>
          <w:p w14:paraId="76D77DF7" w14:textId="33A62B58" w:rsidR="002A3D38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3</w:t>
            </w:r>
          </w:p>
        </w:tc>
      </w:tr>
      <w:tr w:rsidR="002A3D38" w:rsidRPr="00FE52F0" w14:paraId="262C66A9" w14:textId="77777777" w:rsidTr="00734113">
        <w:trPr>
          <w:jc w:val="center"/>
        </w:trPr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142983E1" w14:textId="45740ED0" w:rsidR="002A3D38" w:rsidRPr="00FE52F0" w:rsidRDefault="00281F6C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ANTINE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vAlign w:val="bottom"/>
          </w:tcPr>
          <w:p w14:paraId="17B4FDDF" w14:textId="33921FA6" w:rsidR="002A3D38" w:rsidRPr="00FE52F0" w:rsidRDefault="002A3D3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157C1128" w14:textId="598AB784" w:rsidR="002A3D38" w:rsidRPr="00FE52F0" w:rsidRDefault="002A3D3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53AAE766" w14:textId="5029400B" w:rsidR="002A3D38" w:rsidRPr="00FE52F0" w:rsidRDefault="002A3D3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5E7C12EA" w14:textId="41C8D1E6" w:rsidR="002A3D38" w:rsidRPr="00FE52F0" w:rsidRDefault="002A3D38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58EE7332" w14:textId="37AEA3A5" w:rsidR="002A3D38" w:rsidRPr="00FE52F0" w:rsidRDefault="002A3D38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nil"/>
            </w:tcBorders>
            <w:vAlign w:val="bottom"/>
          </w:tcPr>
          <w:p w14:paraId="4EC63D59" w14:textId="3F86F696" w:rsidR="002A3D38" w:rsidRPr="00182B72" w:rsidRDefault="002A3D38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3D38" w:rsidRPr="00FE52F0" w14:paraId="50CC6C93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06B2761" w14:textId="0E70E946" w:rsidR="002A3D38" w:rsidRPr="00FE52F0" w:rsidRDefault="00281F6C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1 v. QW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9D280BD" w14:textId="6F1AC59B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BA1BDF6" w14:textId="35348527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7013E0A" w14:textId="2B49AD49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5B5DDE5" w14:textId="20CC4B23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D0E9958" w14:textId="580A38A7" w:rsidR="002A3D38" w:rsidRPr="00AC1617" w:rsidRDefault="00AC1617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6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141DA840" w14:textId="19B828F5" w:rsidR="002A3D38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7</w:t>
            </w:r>
          </w:p>
        </w:tc>
      </w:tr>
      <w:tr w:rsidR="002A3D38" w:rsidRPr="00FE52F0" w14:paraId="42336BA7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4D6E2EA0" w14:textId="46B36B57" w:rsidR="002A3D38" w:rsidRPr="00FE52F0" w:rsidRDefault="00281F6C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1 v. QW</w:t>
            </w:r>
            <w:r w:rsidR="00AC161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6FF8732" w14:textId="711BAB84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3F23F2F" w14:textId="309FA725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F6EECDA" w14:textId="1CDE5015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D814DEC" w14:textId="1490A917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49731B3" w14:textId="4EC27302" w:rsidR="002A3D38" w:rsidRPr="00AC1617" w:rsidRDefault="00AC1617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6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575A6722" w14:textId="4E30AC42" w:rsidR="002A3D38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81F6C" w:rsidRPr="00FE52F0" w14:paraId="09AF529D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1C1D0797" w14:textId="1AF56B7E" w:rsidR="00281F6C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1 v. QW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0B8E481" w14:textId="4D8FC97C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022E8A0" w14:textId="7AC9742F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6433212" w14:textId="64160A3F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AE49E66" w14:textId="41EFD64E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F9DA24C" w14:textId="3E116E33" w:rsidR="00281F6C" w:rsidRPr="00AC1617" w:rsidRDefault="00AC1617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6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2D67FF06" w14:textId="003ECFF3" w:rsidR="00281F6C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281F6C" w:rsidRPr="00FE52F0" w14:paraId="68BAC1E0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3128ACD8" w14:textId="55A8498F" w:rsidR="00281F6C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1 v. QW9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07BBA02" w14:textId="20316E7E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59B828B" w14:textId="1716FCA0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9EBE197" w14:textId="544063DA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93A540E" w14:textId="41277A94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DB77859" w14:textId="4BDD3002" w:rsidR="00281F6C" w:rsidRPr="00AC1617" w:rsidRDefault="00AC1617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6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6290D14F" w14:textId="49D42B48" w:rsidR="00281F6C" w:rsidRPr="006F5653" w:rsidRDefault="006F5653" w:rsidP="000D67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AC1617" w:rsidRPr="00FE52F0" w14:paraId="06A9E104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767A9C06" w14:textId="6341CF21" w:rsidR="00AC1617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2 v. QW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8C0972D" w14:textId="2368A673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F748312" w14:textId="01790341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3D52EB1" w14:textId="2FB36E7C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46D1E89" w14:textId="5DB054CB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9392643" w14:textId="5DBDADD3" w:rsidR="00AC1617" w:rsidRPr="00AC1617" w:rsidRDefault="00AC1617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6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507DD6E5" w14:textId="2CBE3066" w:rsidR="00AC1617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54</w:t>
            </w:r>
          </w:p>
        </w:tc>
      </w:tr>
      <w:tr w:rsidR="00AC1617" w:rsidRPr="00FE52F0" w14:paraId="3B3BE616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4F1CBD54" w14:textId="3263849E" w:rsidR="00AC1617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2 v. QW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C981383" w14:textId="00C658FB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13153D2" w14:textId="2CE97BD1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C6960DA" w14:textId="0D78965F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1B5628F" w14:textId="2028221B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6930037" w14:textId="7C8F8F5D" w:rsidR="00AC1617" w:rsidRPr="000344ED" w:rsidRDefault="000344ED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4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507BDF8C" w14:textId="188A4EC6" w:rsidR="00AC1617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7</w:t>
            </w:r>
          </w:p>
        </w:tc>
      </w:tr>
      <w:tr w:rsidR="00AC1617" w:rsidRPr="00FE52F0" w14:paraId="1C93D8B0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03F6A6DF" w14:textId="655B0318" w:rsidR="00AC1617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2 v. QW9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86C7A6D" w14:textId="5450486F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4A17107" w14:textId="3ED41B33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079F3AF" w14:textId="0C85E83D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18647C3" w14:textId="77F2B0AA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77BA662" w14:textId="7345BB52" w:rsidR="00AC1617" w:rsidRPr="000344ED" w:rsidRDefault="000344ED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4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7DAACD53" w14:textId="118F48E7" w:rsidR="00AC1617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87</w:t>
            </w:r>
          </w:p>
        </w:tc>
      </w:tr>
      <w:tr w:rsidR="00281F6C" w:rsidRPr="00FE52F0" w14:paraId="69EE7BAD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5FACAA14" w14:textId="3E0D5260" w:rsidR="00281F6C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4 v. QW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E05BD32" w14:textId="26F7AD75" w:rsidR="00281F6C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D3811A3" w14:textId="4971162E" w:rsidR="00281F6C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B097867" w14:textId="1BF13726" w:rsidR="00281F6C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55CC742" w14:textId="7CDA5761" w:rsidR="00281F6C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354FF86" w14:textId="03CE7FD9" w:rsidR="00281F6C" w:rsidRPr="000344ED" w:rsidRDefault="000344ED" w:rsidP="000D67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44E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1EDB9BA3" w14:textId="2C83459A" w:rsidR="00281F6C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1</w:t>
            </w:r>
          </w:p>
        </w:tc>
      </w:tr>
      <w:tr w:rsidR="00AC1617" w:rsidRPr="00FE52F0" w14:paraId="3B4DC8A5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nil"/>
            </w:tcBorders>
          </w:tcPr>
          <w:p w14:paraId="3CA05807" w14:textId="6F3FABE9" w:rsidR="00AC1617" w:rsidRDefault="00AC1617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4 v. QW9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E5DE2BA" w14:textId="06C62C5C" w:rsidR="00AC1617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2CFDFC6" w14:textId="6CF0C400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BC87F7B" w14:textId="10E7D84C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5CF4F46" w14:textId="0A94BE2B" w:rsidR="00AC1617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D21161C" w14:textId="5FE6EED1" w:rsidR="00AC1617" w:rsidRPr="00074B57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bottom"/>
          </w:tcPr>
          <w:p w14:paraId="6959F661" w14:textId="64BEF4FB" w:rsidR="00AC1617" w:rsidRPr="00182B72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8</w:t>
            </w:r>
          </w:p>
        </w:tc>
      </w:tr>
      <w:tr w:rsidR="002A3D38" w:rsidRPr="00FE52F0" w14:paraId="437031D5" w14:textId="77777777" w:rsidTr="00734113">
        <w:trPr>
          <w:jc w:val="center"/>
        </w:trPr>
        <w:tc>
          <w:tcPr>
            <w:tcW w:w="2604" w:type="dxa"/>
            <w:tcBorders>
              <w:top w:val="nil"/>
              <w:bottom w:val="single" w:sz="4" w:space="0" w:color="auto"/>
            </w:tcBorders>
          </w:tcPr>
          <w:p w14:paraId="348FC06D" w14:textId="5EE76BAD" w:rsidR="002A3D38" w:rsidRPr="00FE52F0" w:rsidRDefault="00281F6C" w:rsidP="002A3D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W</w:t>
            </w:r>
            <w:r w:rsidR="00AC161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. QW</w:t>
            </w:r>
            <w:r w:rsidR="00AC161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vAlign w:val="bottom"/>
          </w:tcPr>
          <w:p w14:paraId="09D5EFE4" w14:textId="7BA08A81" w:rsidR="002A3D38" w:rsidRPr="00FE52F0" w:rsidRDefault="00AC1617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F60C395" w14:textId="57846612" w:rsidR="002A3D38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E3C2F73" w14:textId="00812290" w:rsidR="002A3D38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F54697" w14:textId="02D37F07" w:rsidR="002A3D38" w:rsidRPr="00FE52F0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7DA1D369" w14:textId="18844FA4" w:rsidR="002A3D38" w:rsidRPr="00074B57" w:rsidRDefault="000344ED" w:rsidP="000D6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44386B11" w14:textId="55FE460F" w:rsidR="002A3D38" w:rsidRPr="006F5653" w:rsidRDefault="006F5653" w:rsidP="000D67A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F56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6</w:t>
            </w:r>
          </w:p>
        </w:tc>
      </w:tr>
    </w:tbl>
    <w:p w14:paraId="560D485D" w14:textId="77777777" w:rsidR="006D3711" w:rsidRDefault="006D3711">
      <w:pPr>
        <w:rPr>
          <w:rFonts w:ascii="Times New Roman" w:hAnsi="Times New Roman" w:cs="Times New Roman"/>
        </w:rPr>
      </w:pPr>
    </w:p>
    <w:p w14:paraId="7C9F09A9" w14:textId="7C434698" w:rsidR="00663E98" w:rsidRDefault="00FC4673">
      <w:r>
        <w:rPr>
          <w:rFonts w:ascii="Times New Roman" w:hAnsi="Times New Roman" w:cs="Times New Roman"/>
        </w:rPr>
        <w:t xml:space="preserve">Abbreviations: </w:t>
      </w:r>
      <w:r w:rsidR="00EB73D1">
        <w:rPr>
          <w:rFonts w:ascii="Times New Roman" w:hAnsi="Times New Roman" w:cs="Times New Roman"/>
        </w:rPr>
        <w:t xml:space="preserve">v., versus; </w:t>
      </w:r>
      <w:r w:rsidR="00281F6C">
        <w:rPr>
          <w:rFonts w:ascii="Times New Roman" w:hAnsi="Times New Roman" w:cs="Times New Roman"/>
        </w:rPr>
        <w:t xml:space="preserve">QW, quarantine week; </w:t>
      </w:r>
      <w:proofErr w:type="spellStart"/>
      <w:r w:rsidR="00281F6C">
        <w:rPr>
          <w:rFonts w:ascii="Times New Roman" w:hAnsi="Times New Roman" w:cs="Times New Roman"/>
        </w:rPr>
        <w:t>Df</w:t>
      </w:r>
      <w:proofErr w:type="spellEnd"/>
      <w:r w:rsidR="00281F6C">
        <w:rPr>
          <w:rFonts w:ascii="Times New Roman" w:hAnsi="Times New Roman" w:cs="Times New Roman"/>
        </w:rPr>
        <w:t>, degrees of freedom</w:t>
      </w:r>
    </w:p>
    <w:sectPr w:rsidR="00663E98" w:rsidSect="002F4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73"/>
    <w:rsid w:val="000344ED"/>
    <w:rsid w:val="00074B57"/>
    <w:rsid w:val="000D67A9"/>
    <w:rsid w:val="00182B72"/>
    <w:rsid w:val="001D23E4"/>
    <w:rsid w:val="001E356B"/>
    <w:rsid w:val="00281F6C"/>
    <w:rsid w:val="00283559"/>
    <w:rsid w:val="002A3D38"/>
    <w:rsid w:val="002C494D"/>
    <w:rsid w:val="002F1317"/>
    <w:rsid w:val="002F4579"/>
    <w:rsid w:val="003016FA"/>
    <w:rsid w:val="003138CF"/>
    <w:rsid w:val="00322DA1"/>
    <w:rsid w:val="00386F74"/>
    <w:rsid w:val="0046446A"/>
    <w:rsid w:val="0047749B"/>
    <w:rsid w:val="004E0E9F"/>
    <w:rsid w:val="00632D95"/>
    <w:rsid w:val="006429B6"/>
    <w:rsid w:val="00645B58"/>
    <w:rsid w:val="00645C69"/>
    <w:rsid w:val="00663E98"/>
    <w:rsid w:val="00667CF9"/>
    <w:rsid w:val="006D3711"/>
    <w:rsid w:val="006F5653"/>
    <w:rsid w:val="00734113"/>
    <w:rsid w:val="007767E2"/>
    <w:rsid w:val="007C4D84"/>
    <w:rsid w:val="007E474E"/>
    <w:rsid w:val="008361F6"/>
    <w:rsid w:val="00841D62"/>
    <w:rsid w:val="00892557"/>
    <w:rsid w:val="008B002A"/>
    <w:rsid w:val="009600E1"/>
    <w:rsid w:val="00960734"/>
    <w:rsid w:val="00976D0A"/>
    <w:rsid w:val="00984FBF"/>
    <w:rsid w:val="00994CB1"/>
    <w:rsid w:val="009C0E12"/>
    <w:rsid w:val="009E6325"/>
    <w:rsid w:val="00A1166E"/>
    <w:rsid w:val="00A466E4"/>
    <w:rsid w:val="00AC00CF"/>
    <w:rsid w:val="00AC1617"/>
    <w:rsid w:val="00C4001B"/>
    <w:rsid w:val="00CF5EA3"/>
    <w:rsid w:val="00CF60C5"/>
    <w:rsid w:val="00D51D8A"/>
    <w:rsid w:val="00D9739E"/>
    <w:rsid w:val="00E40BD4"/>
    <w:rsid w:val="00E46E86"/>
    <w:rsid w:val="00E67090"/>
    <w:rsid w:val="00EB73D1"/>
    <w:rsid w:val="00F04A54"/>
    <w:rsid w:val="00F56C24"/>
    <w:rsid w:val="00FA0F73"/>
    <w:rsid w:val="00FA1E96"/>
    <w:rsid w:val="00FC0A0D"/>
    <w:rsid w:val="00FC4673"/>
    <w:rsid w:val="00FE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F0C28"/>
  <w15:chartTrackingRefBased/>
  <w15:docId w15:val="{307B9B9A-5EC2-DE46-88F9-C832AB4C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Lee Pinnell</cp:lastModifiedBy>
  <cp:revision>6</cp:revision>
  <dcterms:created xsi:type="dcterms:W3CDTF">2022-10-04T20:32:00Z</dcterms:created>
  <dcterms:modified xsi:type="dcterms:W3CDTF">2024-01-10T14:59:00Z</dcterms:modified>
</cp:coreProperties>
</file>